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B1A" w:rsidRPr="003B35F1" w:rsidRDefault="0039557E">
      <w:pPr>
        <w:rPr>
          <w:b/>
          <w:lang w:val="en-GB"/>
        </w:rPr>
      </w:pPr>
      <w:r>
        <w:rPr>
          <w:b/>
          <w:lang w:val="en-GB"/>
        </w:rPr>
        <w:t>Additional file 3: Table S</w:t>
      </w:r>
      <w:r w:rsidR="003D0F77" w:rsidRPr="003B35F1">
        <w:rPr>
          <w:b/>
          <w:lang w:val="en-GB"/>
        </w:rPr>
        <w:t xml:space="preserve">1: </w:t>
      </w:r>
      <w:r w:rsidR="00363D55" w:rsidRPr="003B35F1">
        <w:rPr>
          <w:b/>
          <w:lang w:val="en-GB"/>
        </w:rPr>
        <w:t xml:space="preserve">Bivariate analysis of the main co-factors </w:t>
      </w:r>
      <w:r w:rsidR="003B35F1" w:rsidRPr="003B35F1">
        <w:rPr>
          <w:b/>
          <w:lang w:val="en-GB"/>
        </w:rPr>
        <w:t>potentially associated with one-year incident tuberculosis and one-year mortality.</w:t>
      </w:r>
    </w:p>
    <w:p w:rsidR="003D0F77" w:rsidRPr="003D0F77" w:rsidRDefault="003D0F77" w:rsidP="003D0F77">
      <w:pPr>
        <w:rPr>
          <w:b/>
          <w:lang w:val="en-GB"/>
        </w:rPr>
      </w:pPr>
    </w:p>
    <w:tbl>
      <w:tblPr>
        <w:tblStyle w:val="TableGrid"/>
        <w:tblpPr w:leftFromText="141" w:rightFromText="141" w:vertAnchor="page" w:horzAnchor="margin" w:tblpY="1267"/>
        <w:tblW w:w="0" w:type="auto"/>
        <w:tblLayout w:type="fixed"/>
        <w:tblLook w:val="04A0"/>
      </w:tblPr>
      <w:tblGrid>
        <w:gridCol w:w="1932"/>
        <w:gridCol w:w="3426"/>
        <w:gridCol w:w="2268"/>
        <w:gridCol w:w="1843"/>
        <w:gridCol w:w="2468"/>
        <w:gridCol w:w="1244"/>
      </w:tblGrid>
      <w:tr w:rsidR="003D0F77" w:rsidRPr="0086295D" w:rsidTr="00176401">
        <w:trPr>
          <w:gridBefore w:val="2"/>
          <w:wBefore w:w="5358" w:type="dxa"/>
        </w:trPr>
        <w:tc>
          <w:tcPr>
            <w:tcW w:w="7823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Main Outcomes</w:t>
            </w:r>
          </w:p>
        </w:tc>
      </w:tr>
      <w:tr w:rsidR="003D0F77" w:rsidRPr="0086295D" w:rsidTr="00176401">
        <w:tc>
          <w:tcPr>
            <w:tcW w:w="193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Variable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Incident TB during 1-year follow-up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P value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Death during 1-year of follow-up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P value</w:t>
            </w:r>
          </w:p>
        </w:tc>
      </w:tr>
      <w:tr w:rsidR="003D0F77" w:rsidRPr="0086295D" w:rsidTr="00176401">
        <w:tc>
          <w:tcPr>
            <w:tcW w:w="19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Age</w:t>
            </w:r>
          </w:p>
        </w:tc>
        <w:tc>
          <w:tcPr>
            <w:tcW w:w="34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18 – 29 years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Reference</w:t>
            </w:r>
          </w:p>
        </w:tc>
        <w:tc>
          <w:tcPr>
            <w:tcW w:w="1244" w:type="dxa"/>
            <w:tcBorders>
              <w:top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-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30 – 39 years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23 (0.33 - 4.51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748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14 (0.66 - 1.98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618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40 – 49 years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74 (0.13 - 4.19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740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05 (0.55 - 1.99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869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 xml:space="preserve">50 – 59 years 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75 (0.13 - 4.20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740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06 (0.55 - 2.02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856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60 – 69 years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2.47 (0.42 - 14.48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315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62 (0.69 - 3.82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265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≥ 70 years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98 (0.17 - 5.53)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981</w:t>
            </w:r>
          </w:p>
        </w:tc>
        <w:tc>
          <w:tcPr>
            <w:tcW w:w="2468" w:type="dxa"/>
            <w:tcBorders>
              <w:left w:val="single" w:sz="18" w:space="0" w:color="auto"/>
              <w:bottom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2.69 (1.47 - 4.92)</w:t>
            </w:r>
          </w:p>
        </w:tc>
        <w:tc>
          <w:tcPr>
            <w:tcW w:w="1244" w:type="dxa"/>
            <w:tcBorders>
              <w:bottom w:val="single" w:sz="18" w:space="0" w:color="auto"/>
              <w:right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&lt;0.001</w:t>
            </w:r>
          </w:p>
        </w:tc>
      </w:tr>
      <w:tr w:rsidR="003D0F77" w:rsidRPr="0086295D" w:rsidTr="00176401">
        <w:tc>
          <w:tcPr>
            <w:tcW w:w="19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Sex</w:t>
            </w:r>
          </w:p>
        </w:tc>
        <w:tc>
          <w:tcPr>
            <w:tcW w:w="34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Male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08 (0.42 - 2.77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877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84 (0.59 - 1.21)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377</w:t>
            </w:r>
          </w:p>
        </w:tc>
      </w:tr>
      <w:tr w:rsidR="003D0F77" w:rsidRPr="0086295D" w:rsidTr="00176401">
        <w:tc>
          <w:tcPr>
            <w:tcW w:w="19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Prior TB history</w:t>
            </w:r>
          </w:p>
        </w:tc>
        <w:tc>
          <w:tcPr>
            <w:tcW w:w="34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No prior TB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-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Reference</w:t>
            </w:r>
          </w:p>
        </w:tc>
        <w:tc>
          <w:tcPr>
            <w:tcW w:w="1244" w:type="dxa"/>
            <w:tcBorders>
              <w:top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-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First line only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8.01 (2.40 - 16.21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&lt;0.001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01 (0.57 - 1.78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969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Second line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16.55 (5.91 - 46.37)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&lt;0.001</w:t>
            </w:r>
          </w:p>
        </w:tc>
        <w:tc>
          <w:tcPr>
            <w:tcW w:w="2468" w:type="dxa"/>
            <w:tcBorders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4.46 (0.73 - 27.01)</w:t>
            </w:r>
          </w:p>
        </w:tc>
        <w:tc>
          <w:tcPr>
            <w:tcW w:w="1244" w:type="dxa"/>
            <w:tcBorders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103</w:t>
            </w:r>
          </w:p>
        </w:tc>
      </w:tr>
      <w:tr w:rsidR="003D0F77" w:rsidRPr="0086295D" w:rsidTr="00176401">
        <w:tc>
          <w:tcPr>
            <w:tcW w:w="535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Diagnosis of diabetes type 2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41 (0.39 - 5.02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602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51 (0.92 - 2.45)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096</w:t>
            </w:r>
          </w:p>
        </w:tc>
      </w:tr>
      <w:tr w:rsidR="003D0F77" w:rsidRPr="0086295D" w:rsidTr="00176401">
        <w:tc>
          <w:tcPr>
            <w:tcW w:w="19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HIV status</w:t>
            </w:r>
          </w:p>
        </w:tc>
        <w:tc>
          <w:tcPr>
            <w:tcW w:w="34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Positive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2.89 (0.82 - 10.16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097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94 (0.65 - 1.37)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777</w:t>
            </w:r>
          </w:p>
        </w:tc>
      </w:tr>
      <w:tr w:rsidR="003D0F77" w:rsidRPr="0086295D" w:rsidTr="00176401">
        <w:tc>
          <w:tcPr>
            <w:tcW w:w="19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CD4 cell count*</w:t>
            </w:r>
          </w:p>
        </w:tc>
        <w:tc>
          <w:tcPr>
            <w:tcW w:w="34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&lt; 50 cells/mL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2.06 (0.39 - 10.88)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391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2.18 (1.09 - 4.35)</w:t>
            </w:r>
          </w:p>
        </w:tc>
        <w:tc>
          <w:tcPr>
            <w:tcW w:w="1244" w:type="dxa"/>
            <w:tcBorders>
              <w:top w:val="single" w:sz="18" w:space="0" w:color="auto"/>
              <w:right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027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50 – 99 cells/mL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2.40 (0.57 - 10.08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232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29 (0.66 - 2.53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445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100 – 249 cells/mL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29 (0.03 - 2.86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289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45 (0.21 – 0.95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3D0F77" w:rsidRPr="004957E0" w:rsidRDefault="003D0F77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038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250 – 349 cells/mL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86 (0.13 - 5.42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881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64 (0.30 - 1.37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255</w:t>
            </w:r>
          </w:p>
        </w:tc>
      </w:tr>
      <w:tr w:rsidR="003D0F77" w:rsidRPr="0086295D" w:rsidTr="00176401">
        <w:tc>
          <w:tcPr>
            <w:tcW w:w="193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&gt; 350 cells/mL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Reference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-</w:t>
            </w:r>
          </w:p>
        </w:tc>
        <w:tc>
          <w:tcPr>
            <w:tcW w:w="2468" w:type="dxa"/>
            <w:tcBorders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Reference</w:t>
            </w:r>
          </w:p>
        </w:tc>
        <w:tc>
          <w:tcPr>
            <w:tcW w:w="1244" w:type="dxa"/>
            <w:tcBorders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-</w:t>
            </w:r>
          </w:p>
        </w:tc>
      </w:tr>
      <w:tr w:rsidR="003D0F77" w:rsidRPr="0086295D" w:rsidTr="00176401">
        <w:tc>
          <w:tcPr>
            <w:tcW w:w="535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ART before admission*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58 (0.19 - 1.76)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341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49 (0.31 - 0.77)</w:t>
            </w:r>
          </w:p>
        </w:tc>
        <w:tc>
          <w:tcPr>
            <w:tcW w:w="1244" w:type="dxa"/>
            <w:tcBorders>
              <w:top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&lt;0.01</w:t>
            </w:r>
          </w:p>
        </w:tc>
      </w:tr>
      <w:tr w:rsidR="003D0F77" w:rsidRPr="0086295D" w:rsidTr="00176401">
        <w:tc>
          <w:tcPr>
            <w:tcW w:w="5358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ART during admission*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79 (0.27 - 2.25)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662</w:t>
            </w:r>
          </w:p>
        </w:tc>
        <w:tc>
          <w:tcPr>
            <w:tcW w:w="2468" w:type="dxa"/>
            <w:tcBorders>
              <w:left w:val="single" w:sz="18" w:space="0" w:color="auto"/>
              <w:bottom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87 (0.54 - 1.39)</w:t>
            </w:r>
          </w:p>
        </w:tc>
        <w:tc>
          <w:tcPr>
            <w:tcW w:w="1244" w:type="dxa"/>
            <w:tcBorders>
              <w:bottom w:val="single" w:sz="18" w:space="0" w:color="auto"/>
              <w:right w:val="single" w:sz="18" w:space="0" w:color="auto"/>
            </w:tcBorders>
          </w:tcPr>
          <w:p w:rsidR="003D0F77" w:rsidRPr="0086295D" w:rsidRDefault="003D0F77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573</w:t>
            </w:r>
          </w:p>
        </w:tc>
      </w:tr>
      <w:tr w:rsidR="00E3168C" w:rsidRPr="0086295D" w:rsidTr="00A2244C">
        <w:tc>
          <w:tcPr>
            <w:tcW w:w="535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E3168C" w:rsidRPr="0086295D" w:rsidRDefault="00E3168C" w:rsidP="00176401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Diagnosis of pneumonia during admission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E3168C" w:rsidRPr="004957E0" w:rsidRDefault="00E3168C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7.37 (2.10 - 25.88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E3168C" w:rsidRPr="004957E0" w:rsidRDefault="00E3168C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&lt;0.01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E3168C" w:rsidRPr="0086295D" w:rsidRDefault="00E3168C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34 (0.93 - 1.93)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E3168C" w:rsidRPr="0086295D" w:rsidRDefault="00E3168C" w:rsidP="00176401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107</w:t>
            </w:r>
          </w:p>
        </w:tc>
      </w:tr>
      <w:tr w:rsidR="00E3168C" w:rsidRPr="0086295D" w:rsidTr="007D6548">
        <w:tc>
          <w:tcPr>
            <w:tcW w:w="19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:rsidR="00E3168C" w:rsidRPr="0086295D" w:rsidRDefault="00E3168C" w:rsidP="00176401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Radiologic severity</w:t>
            </w:r>
          </w:p>
        </w:tc>
        <w:tc>
          <w:tcPr>
            <w:tcW w:w="34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3168C" w:rsidRPr="0086295D" w:rsidRDefault="00E3168C" w:rsidP="00176401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ormal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E3168C" w:rsidRPr="00E3168C" w:rsidRDefault="00E3168C" w:rsidP="00176401">
            <w:pPr>
              <w:pStyle w:val="NoSpacing"/>
              <w:jc w:val="center"/>
              <w:rPr>
                <w:sz w:val="24"/>
                <w:lang w:val="en-GB"/>
              </w:rPr>
            </w:pPr>
            <w:r w:rsidRPr="00E3168C">
              <w:rPr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3168C" w:rsidRPr="004957E0" w:rsidRDefault="00E3168C" w:rsidP="00176401">
            <w:pPr>
              <w:pStyle w:val="NoSpacing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E3168C" w:rsidRPr="0086295D" w:rsidRDefault="00E3168C" w:rsidP="00176401">
            <w:pPr>
              <w:pStyle w:val="NoSpacing"/>
              <w:jc w:val="center"/>
              <w:rPr>
                <w:lang w:val="en-GB"/>
              </w:rPr>
            </w:pPr>
            <w:r w:rsidRPr="00E3168C">
              <w:rPr>
                <w:lang w:val="en-GB"/>
              </w:rPr>
              <w:t>Reference</w:t>
            </w:r>
          </w:p>
        </w:tc>
        <w:tc>
          <w:tcPr>
            <w:tcW w:w="124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3168C" w:rsidRPr="0086295D" w:rsidRDefault="00E3168C" w:rsidP="00176401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E3168C" w:rsidRPr="0086295D" w:rsidTr="007D6548">
        <w:tc>
          <w:tcPr>
            <w:tcW w:w="1932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:rsidR="00E3168C" w:rsidRPr="0086295D" w:rsidRDefault="00E3168C" w:rsidP="00176401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3168C" w:rsidRPr="0086295D" w:rsidRDefault="00E3168C" w:rsidP="00176401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il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E3168C" w:rsidRPr="00F8607C" w:rsidRDefault="00F8607C" w:rsidP="00176401">
            <w:pPr>
              <w:pStyle w:val="NoSpacing"/>
              <w:jc w:val="center"/>
              <w:rPr>
                <w:lang w:val="en-GB"/>
              </w:rPr>
            </w:pPr>
            <w:r w:rsidRPr="00F8607C">
              <w:rPr>
                <w:lang w:val="en-GB"/>
              </w:rPr>
              <w:t>1.37 (0.43 – 5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3168C" w:rsidRPr="00F8607C" w:rsidRDefault="00F8607C" w:rsidP="00176401">
            <w:pPr>
              <w:pStyle w:val="NoSpacing"/>
              <w:jc w:val="center"/>
              <w:rPr>
                <w:lang w:val="en-GB"/>
              </w:rPr>
            </w:pPr>
            <w:r w:rsidRPr="00F8607C">
              <w:rPr>
                <w:lang w:val="en-GB"/>
              </w:rPr>
              <w:t>0.348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E3168C" w:rsidRPr="0086295D" w:rsidRDefault="00F8607C" w:rsidP="0017640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43 (0.30 – 6.89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3168C" w:rsidRPr="0086295D" w:rsidRDefault="00F8607C" w:rsidP="0017640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40</w:t>
            </w:r>
          </w:p>
        </w:tc>
      </w:tr>
      <w:tr w:rsidR="00F8607C" w:rsidRPr="0086295D" w:rsidTr="007D6548">
        <w:tc>
          <w:tcPr>
            <w:tcW w:w="193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oderate-seve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47 (0.82 - 10</w:t>
            </w:r>
            <w:r w:rsidRPr="0086295D">
              <w:rPr>
                <w:lang w:val="en-GB"/>
              </w:rPr>
              <w:t>.4</w:t>
            </w:r>
            <w:r>
              <w:rPr>
                <w:lang w:val="en-GB"/>
              </w:rPr>
              <w:t>7</w:t>
            </w:r>
            <w:r w:rsidRPr="0086295D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02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41 (0.45 – 12.80)</w:t>
            </w:r>
            <w:bookmarkStart w:id="0" w:name="_GoBack"/>
            <w:bookmarkEnd w:id="0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203</w:t>
            </w:r>
          </w:p>
        </w:tc>
      </w:tr>
      <w:tr w:rsidR="00F8607C" w:rsidRPr="0086295D" w:rsidTr="00E3168C">
        <w:tc>
          <w:tcPr>
            <w:tcW w:w="19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Place of admission and hospital stay</w:t>
            </w:r>
          </w:p>
        </w:tc>
        <w:tc>
          <w:tcPr>
            <w:tcW w:w="34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General bay only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-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Reference</w:t>
            </w:r>
          </w:p>
        </w:tc>
        <w:tc>
          <w:tcPr>
            <w:tcW w:w="1244" w:type="dxa"/>
            <w:tcBorders>
              <w:top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-</w:t>
            </w:r>
          </w:p>
        </w:tc>
      </w:tr>
      <w:tr w:rsidR="00F8607C" w:rsidRPr="0086295D" w:rsidTr="00176401">
        <w:tc>
          <w:tcPr>
            <w:tcW w:w="1932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General bay AND cohorting bay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2.42 (1.31 - 10.23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&lt;0.01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1.12 (0.71 -  3.13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128</w:t>
            </w:r>
          </w:p>
        </w:tc>
      </w:tr>
      <w:tr w:rsidR="00F8607C" w:rsidRPr="0086295D" w:rsidTr="00176401">
        <w:tc>
          <w:tcPr>
            <w:tcW w:w="193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Cohorting bay only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8.82 (2.51 - 31.01)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&lt;0.001</w:t>
            </w:r>
          </w:p>
        </w:tc>
        <w:tc>
          <w:tcPr>
            <w:tcW w:w="2468" w:type="dxa"/>
            <w:tcBorders>
              <w:left w:val="single" w:sz="18" w:space="0" w:color="auto"/>
              <w:bottom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1.42 (0.98 -  2.05)</w:t>
            </w:r>
          </w:p>
        </w:tc>
        <w:tc>
          <w:tcPr>
            <w:tcW w:w="1244" w:type="dxa"/>
            <w:tcBorders>
              <w:bottom w:val="single" w:sz="18" w:space="0" w:color="auto"/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058</w:t>
            </w:r>
          </w:p>
        </w:tc>
      </w:tr>
      <w:tr w:rsidR="00F8607C" w:rsidRPr="0086295D" w:rsidTr="00176401">
        <w:tc>
          <w:tcPr>
            <w:tcW w:w="535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Diagnosis of PTB during admission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1.51 (1.08 - 2.10)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014</w:t>
            </w:r>
          </w:p>
        </w:tc>
        <w:tc>
          <w:tcPr>
            <w:tcW w:w="2468" w:type="dxa"/>
            <w:tcBorders>
              <w:top w:val="single" w:sz="18" w:space="0" w:color="auto"/>
              <w:lef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1.17 (1.01 - 1.35)</w:t>
            </w:r>
          </w:p>
        </w:tc>
        <w:tc>
          <w:tcPr>
            <w:tcW w:w="1244" w:type="dxa"/>
            <w:tcBorders>
              <w:top w:val="single" w:sz="18" w:space="0" w:color="auto"/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030</w:t>
            </w:r>
          </w:p>
        </w:tc>
      </w:tr>
      <w:tr w:rsidR="00F8607C" w:rsidRPr="0086295D" w:rsidTr="00176401">
        <w:tc>
          <w:tcPr>
            <w:tcW w:w="535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Total days admitted to the hospital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1.05 (1.01 - 1.12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033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98 (0.96 - 1.01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jc w:val="center"/>
              <w:rPr>
                <w:lang w:val="en-GB"/>
              </w:rPr>
            </w:pPr>
            <w:r w:rsidRPr="0086295D">
              <w:rPr>
                <w:lang w:val="en-GB"/>
              </w:rPr>
              <w:t>0.085</w:t>
            </w:r>
          </w:p>
        </w:tc>
      </w:tr>
      <w:tr w:rsidR="00F8607C" w:rsidRPr="0086295D" w:rsidTr="00176401">
        <w:tc>
          <w:tcPr>
            <w:tcW w:w="535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t>Days spent adjacent to index case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1.21 (1.13 - 1.29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&lt;0.001</w:t>
            </w:r>
          </w:p>
        </w:tc>
        <w:tc>
          <w:tcPr>
            <w:tcW w:w="2468" w:type="dxa"/>
            <w:tcBorders>
              <w:lef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1.02 (1.01 - 1.04)</w:t>
            </w:r>
          </w:p>
        </w:tc>
        <w:tc>
          <w:tcPr>
            <w:tcW w:w="1244" w:type="dxa"/>
            <w:tcBorders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009</w:t>
            </w:r>
          </w:p>
        </w:tc>
      </w:tr>
      <w:tr w:rsidR="00F8607C" w:rsidRPr="0086295D" w:rsidTr="00176401">
        <w:tc>
          <w:tcPr>
            <w:tcW w:w="5358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8607C" w:rsidRPr="0086295D" w:rsidRDefault="00F8607C" w:rsidP="00F8607C">
            <w:pPr>
              <w:pStyle w:val="NoSpacing"/>
              <w:rPr>
                <w:lang w:val="en-GB"/>
              </w:rPr>
            </w:pPr>
            <w:r w:rsidRPr="0086295D">
              <w:rPr>
                <w:lang w:val="en-GB"/>
              </w:rPr>
              <w:lastRenderedPageBreak/>
              <w:t>Days within the same bay as the index case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93 (0.88 - 0.99)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021</w:t>
            </w:r>
          </w:p>
        </w:tc>
        <w:tc>
          <w:tcPr>
            <w:tcW w:w="2468" w:type="dxa"/>
            <w:tcBorders>
              <w:left w:val="single" w:sz="18" w:space="0" w:color="auto"/>
              <w:bottom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0.96 (0.94 - 0.97)</w:t>
            </w:r>
          </w:p>
        </w:tc>
        <w:tc>
          <w:tcPr>
            <w:tcW w:w="1244" w:type="dxa"/>
            <w:tcBorders>
              <w:bottom w:val="single" w:sz="18" w:space="0" w:color="auto"/>
              <w:right w:val="single" w:sz="18" w:space="0" w:color="auto"/>
            </w:tcBorders>
          </w:tcPr>
          <w:p w:rsidR="00F8607C" w:rsidRPr="004957E0" w:rsidRDefault="00F8607C" w:rsidP="00F8607C">
            <w:pPr>
              <w:pStyle w:val="NoSpacing"/>
              <w:jc w:val="center"/>
              <w:rPr>
                <w:b/>
                <w:sz w:val="24"/>
                <w:lang w:val="en-GB"/>
              </w:rPr>
            </w:pPr>
            <w:r w:rsidRPr="004957E0">
              <w:rPr>
                <w:b/>
                <w:sz w:val="24"/>
                <w:lang w:val="en-GB"/>
              </w:rPr>
              <w:t>&lt;0.001</w:t>
            </w:r>
          </w:p>
        </w:tc>
      </w:tr>
    </w:tbl>
    <w:p w:rsidR="003D0F77" w:rsidRPr="003D0F77" w:rsidRDefault="003D0F77" w:rsidP="003D0F77">
      <w:pPr>
        <w:rPr>
          <w:lang w:val="en-GB"/>
        </w:rPr>
      </w:pPr>
    </w:p>
    <w:p w:rsidR="003D0F77" w:rsidRPr="003D0F77" w:rsidRDefault="003D0F77" w:rsidP="003D0F77">
      <w:pPr>
        <w:rPr>
          <w:lang w:val="en-GB"/>
        </w:rPr>
      </w:pPr>
    </w:p>
    <w:p w:rsidR="003D0F77" w:rsidRPr="003D0F77" w:rsidRDefault="003D0F77">
      <w:pPr>
        <w:rPr>
          <w:lang w:val="en-GB"/>
        </w:rPr>
      </w:pPr>
    </w:p>
    <w:sectPr w:rsidR="003D0F77" w:rsidRPr="003D0F77" w:rsidSect="003D0F7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147CC"/>
    <w:rsid w:val="00042074"/>
    <w:rsid w:val="00106B57"/>
    <w:rsid w:val="00176401"/>
    <w:rsid w:val="00363D55"/>
    <w:rsid w:val="0039557E"/>
    <w:rsid w:val="003A285D"/>
    <w:rsid w:val="003B35F1"/>
    <w:rsid w:val="003D0F77"/>
    <w:rsid w:val="004470C5"/>
    <w:rsid w:val="004957E0"/>
    <w:rsid w:val="00744B1A"/>
    <w:rsid w:val="0078274D"/>
    <w:rsid w:val="007C6CA4"/>
    <w:rsid w:val="008468DE"/>
    <w:rsid w:val="0086295D"/>
    <w:rsid w:val="00A237B4"/>
    <w:rsid w:val="00C47D86"/>
    <w:rsid w:val="00C716D1"/>
    <w:rsid w:val="00CB641B"/>
    <w:rsid w:val="00D27C65"/>
    <w:rsid w:val="00E3168C"/>
    <w:rsid w:val="00E44BEC"/>
    <w:rsid w:val="00E61FA3"/>
    <w:rsid w:val="00E7600A"/>
    <w:rsid w:val="00F147CC"/>
    <w:rsid w:val="00F8607C"/>
    <w:rsid w:val="00F96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F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6295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F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6295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aragay</cp:lastModifiedBy>
  <cp:revision>10</cp:revision>
  <dcterms:created xsi:type="dcterms:W3CDTF">2014-06-06T08:31:00Z</dcterms:created>
  <dcterms:modified xsi:type="dcterms:W3CDTF">2014-07-21T21:22:00Z</dcterms:modified>
</cp:coreProperties>
</file>